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0DA88" w14:textId="35D7CBB4" w:rsidR="00C77C9D" w:rsidRPr="00B4181C" w:rsidRDefault="00C77C9D" w:rsidP="00C77C9D">
      <w:pPr>
        <w:spacing w:beforeLines="20" w:before="48" w:afterLines="20" w:after="48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181C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424701" w:rsidRPr="00B4181C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B4181C">
        <w:rPr>
          <w:rFonts w:ascii="Times New Roman" w:hAnsi="Times New Roman" w:cs="Times New Roman"/>
          <w:b/>
          <w:noProof/>
          <w:sz w:val="24"/>
          <w:szCs w:val="24"/>
        </w:rPr>
        <w:t xml:space="preserve"> Appendix. </w:t>
      </w:r>
      <w:r w:rsidRPr="00B4181C">
        <w:rPr>
          <w:rFonts w:ascii="Times New Roman" w:hAnsi="Times New Roman" w:cs="Times New Roman"/>
          <w:b/>
          <w:sz w:val="24"/>
          <w:szCs w:val="24"/>
        </w:rPr>
        <w:t xml:space="preserve">Lecture 1 (intimate partner violence) quizzes. </w:t>
      </w:r>
    </w:p>
    <w:p w14:paraId="5F011818" w14:textId="2845C27E" w:rsidR="00C77C9D" w:rsidRPr="00B4181C" w:rsidRDefault="00C77C9D" w:rsidP="00C77C9D">
      <w:pPr>
        <w:rPr>
          <w:rFonts w:ascii="Times New Roman" w:hAnsi="Times New Roman" w:cs="Times New Roman"/>
          <w:sz w:val="24"/>
          <w:szCs w:val="24"/>
          <w:u w:val="single"/>
        </w:rPr>
      </w:pPr>
      <w:r w:rsidRPr="00B4181C">
        <w:rPr>
          <w:rFonts w:ascii="Times New Roman" w:hAnsi="Times New Roman" w:cs="Times New Roman"/>
          <w:sz w:val="24"/>
          <w:szCs w:val="24"/>
          <w:u w:val="single"/>
        </w:rPr>
        <w:t>Immediate recall:</w:t>
      </w:r>
    </w:p>
    <w:p w14:paraId="480630B4" w14:textId="77777777" w:rsidR="00C77C9D" w:rsidRPr="00B4181C" w:rsidRDefault="00C77C9D" w:rsidP="00B4181C">
      <w:pPr>
        <w:rPr>
          <w:rFonts w:ascii="Times New Roman" w:hAnsi="Times New Roman" w:cs="Times New Roman"/>
          <w:sz w:val="24"/>
          <w:szCs w:val="24"/>
        </w:rPr>
      </w:pPr>
      <w:bookmarkStart w:id="0" w:name="_GoBack"/>
    </w:p>
    <w:p w14:paraId="12AD0374" w14:textId="708CD895" w:rsidR="00B4181C" w:rsidRPr="00B4181C" w:rsidRDefault="00B4181C" w:rsidP="00B418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How interesting did you find the content of this presentation?</w:t>
      </w:r>
    </w:p>
    <w:p w14:paraId="126A28B9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Very interesting</w:t>
      </w:r>
    </w:p>
    <w:p w14:paraId="0DA901CC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Interesting</w:t>
      </w:r>
    </w:p>
    <w:p w14:paraId="27B6B89E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Neither interesting or uninteresting</w:t>
      </w:r>
    </w:p>
    <w:p w14:paraId="27D54025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Uninteresting</w:t>
      </w:r>
    </w:p>
    <w:p w14:paraId="3B0A8E81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Very uninteresting</w:t>
      </w:r>
    </w:p>
    <w:p w14:paraId="1F09B425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I don’t know</w:t>
      </w:r>
      <w:r w:rsidRPr="00B4181C">
        <w:rPr>
          <w:rFonts w:ascii="Times New Roman" w:hAnsi="Times New Roman" w:cs="Times New Roman"/>
        </w:rPr>
        <w:br/>
      </w:r>
    </w:p>
    <w:p w14:paraId="5250BBA5" w14:textId="25B5F18D" w:rsidR="00B4181C" w:rsidRPr="00B4181C" w:rsidRDefault="00B4181C" w:rsidP="00B4181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How engaging did you find the presenter?</w:t>
      </w:r>
    </w:p>
    <w:p w14:paraId="7E3B785D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Very interesting</w:t>
      </w:r>
    </w:p>
    <w:p w14:paraId="4A85764E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Interesting</w:t>
      </w:r>
    </w:p>
    <w:p w14:paraId="7D18652D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Neither interesting or uninteresting</w:t>
      </w:r>
    </w:p>
    <w:p w14:paraId="2BEE5D32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Uninteresting</w:t>
      </w:r>
    </w:p>
    <w:p w14:paraId="3A7E0F23" w14:textId="77777777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Very uninteresting</w:t>
      </w:r>
    </w:p>
    <w:p w14:paraId="745241A3" w14:textId="60691601" w:rsidR="00B4181C" w:rsidRPr="00B4181C" w:rsidRDefault="00B4181C" w:rsidP="00B4181C">
      <w:pPr>
        <w:pStyle w:val="ListParagraph"/>
        <w:numPr>
          <w:ilvl w:val="1"/>
          <w:numId w:val="1"/>
        </w:numPr>
        <w:ind w:left="144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I don’t know</w:t>
      </w:r>
      <w:bookmarkEnd w:id="0"/>
      <w:r w:rsidRPr="00B4181C">
        <w:rPr>
          <w:rFonts w:ascii="Times New Roman" w:hAnsi="Times New Roman" w:cs="Times New Roman"/>
        </w:rPr>
        <w:br/>
      </w:r>
    </w:p>
    <w:p w14:paraId="30873705" w14:textId="3ED45F21" w:rsidR="00C77C9D" w:rsidRPr="00B4181C" w:rsidRDefault="00C77C9D" w:rsidP="00C77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Approximately 1 in ___ women experience IPV in their lifetime according to the PRAISE-2 pilot study.</w:t>
      </w:r>
      <w:r w:rsidRPr="00B4181C">
        <w:rPr>
          <w:rFonts w:ascii="Times New Roman" w:hAnsi="Times New Roman" w:cs="Times New Roman"/>
        </w:rPr>
        <w:br/>
      </w:r>
    </w:p>
    <w:p w14:paraId="4E56752F" w14:textId="77777777" w:rsidR="00C77C9D" w:rsidRPr="00B4181C" w:rsidRDefault="00C77C9D" w:rsidP="00C77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What is the best-reported IPV study design?</w:t>
      </w:r>
      <w:r w:rsidRPr="00B4181C">
        <w:rPr>
          <w:rFonts w:ascii="Times New Roman" w:hAnsi="Times New Roman" w:cs="Times New Roman"/>
        </w:rPr>
        <w:br/>
      </w:r>
    </w:p>
    <w:p w14:paraId="65DA7905" w14:textId="77777777" w:rsidR="00C77C9D" w:rsidRPr="00B4181C" w:rsidRDefault="00C77C9D" w:rsidP="00C77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 xml:space="preserve">A central theme of the presentation is that research quality is linked with what concept? </w:t>
      </w:r>
      <w:r w:rsidRPr="00B4181C">
        <w:rPr>
          <w:rFonts w:ascii="Times New Roman" w:hAnsi="Times New Roman" w:cs="Times New Roman"/>
        </w:rPr>
        <w:br/>
      </w:r>
    </w:p>
    <w:p w14:paraId="096192B5" w14:textId="77777777" w:rsidR="00C77C9D" w:rsidRPr="00B4181C" w:rsidRDefault="00C77C9D" w:rsidP="00C77C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 xml:space="preserve">Name one of the two largest clinical trial registries identified by the presenter. </w:t>
      </w:r>
      <w:r w:rsidRPr="00B4181C">
        <w:rPr>
          <w:rFonts w:ascii="Times New Roman" w:hAnsi="Times New Roman" w:cs="Times New Roman"/>
        </w:rPr>
        <w:br/>
      </w:r>
    </w:p>
    <w:p w14:paraId="1C57F82F" w14:textId="1AD0CEA5" w:rsidR="00C77C9D" w:rsidRPr="00B4181C" w:rsidRDefault="00C77C9D">
      <w:pPr>
        <w:rPr>
          <w:rFonts w:ascii="Times New Roman" w:hAnsi="Times New Roman" w:cs="Times New Roman"/>
          <w:sz w:val="24"/>
          <w:szCs w:val="24"/>
          <w:u w:val="single"/>
        </w:rPr>
      </w:pPr>
      <w:r w:rsidRPr="00B4181C">
        <w:rPr>
          <w:rFonts w:ascii="Times New Roman" w:hAnsi="Times New Roman" w:cs="Times New Roman"/>
          <w:sz w:val="24"/>
          <w:szCs w:val="24"/>
          <w:u w:val="single"/>
        </w:rPr>
        <w:t>Retention:</w:t>
      </w:r>
    </w:p>
    <w:p w14:paraId="63477C7A" w14:textId="77777777" w:rsidR="00C77C9D" w:rsidRPr="00B4181C" w:rsidRDefault="00C77C9D" w:rsidP="00C77C9D">
      <w:pPr>
        <w:rPr>
          <w:rFonts w:ascii="Times New Roman" w:hAnsi="Times New Roman" w:cs="Times New Roman"/>
          <w:sz w:val="24"/>
          <w:szCs w:val="24"/>
        </w:rPr>
      </w:pPr>
    </w:p>
    <w:p w14:paraId="487F50DA" w14:textId="77777777" w:rsidR="00C77C9D" w:rsidRPr="00B4181C" w:rsidRDefault="00C77C9D" w:rsidP="00C77C9D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 xml:space="preserve">The Cochrane review by Doherty et al. was a high-quality systematic review of IPV screening studies. However, the presenter raised several issues with the studies in the review. Briefly identify one issue raised by the presenter. </w:t>
      </w:r>
      <w:r w:rsidRPr="00B4181C">
        <w:rPr>
          <w:rFonts w:ascii="Times New Roman" w:hAnsi="Times New Roman" w:cs="Times New Roman"/>
        </w:rPr>
        <w:br/>
      </w:r>
    </w:p>
    <w:p w14:paraId="574D90B0" w14:textId="77777777" w:rsidR="00C77C9D" w:rsidRPr="00B4181C" w:rsidRDefault="00C77C9D" w:rsidP="00C77C9D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 xml:space="preserve">Failure to publish studies, especially based on how interesting or newsworthy they are, can result in what type of bias?  </w:t>
      </w:r>
      <w:r w:rsidRPr="00B4181C">
        <w:rPr>
          <w:rFonts w:ascii="Times New Roman" w:hAnsi="Times New Roman" w:cs="Times New Roman"/>
        </w:rPr>
        <w:br/>
      </w:r>
    </w:p>
    <w:p w14:paraId="55B49371" w14:textId="77777777" w:rsidR="00C77C9D" w:rsidRPr="00B4181C" w:rsidRDefault="00C77C9D" w:rsidP="00C77C9D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As opposed to conventional journal citations, alternative metrics measure what type of mentions?</w:t>
      </w:r>
      <w:r w:rsidRPr="00B4181C">
        <w:rPr>
          <w:rFonts w:ascii="Times New Roman" w:hAnsi="Times New Roman" w:cs="Times New Roman"/>
        </w:rPr>
        <w:br/>
      </w:r>
    </w:p>
    <w:p w14:paraId="0B893849" w14:textId="77777777" w:rsidR="00C77C9D" w:rsidRPr="00B4181C" w:rsidRDefault="00C77C9D" w:rsidP="00C77C9D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>Identify one way that pre-print servers are different from traditional journals, according to the presenter.</w:t>
      </w:r>
      <w:r w:rsidRPr="00B4181C">
        <w:rPr>
          <w:rFonts w:ascii="Times New Roman" w:hAnsi="Times New Roman" w:cs="Times New Roman"/>
        </w:rPr>
        <w:br/>
      </w:r>
    </w:p>
    <w:p w14:paraId="2A410104" w14:textId="77777777" w:rsidR="00C77C9D" w:rsidRPr="00B4181C" w:rsidRDefault="00C77C9D" w:rsidP="00C77C9D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</w:rPr>
      </w:pPr>
      <w:r w:rsidRPr="00B4181C">
        <w:rPr>
          <w:rFonts w:ascii="Times New Roman" w:hAnsi="Times New Roman" w:cs="Times New Roman"/>
        </w:rPr>
        <w:t xml:space="preserve">What study design is PRAISE-2? </w:t>
      </w:r>
    </w:p>
    <w:p w14:paraId="1A7DB2F7" w14:textId="77777777" w:rsidR="00C77C9D" w:rsidRDefault="00C77C9D"/>
    <w:sectPr w:rsidR="00C77C9D" w:rsidSect="00624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2092A"/>
    <w:multiLevelType w:val="hybridMultilevel"/>
    <w:tmpl w:val="DB481780"/>
    <w:lvl w:ilvl="0" w:tplc="F710D242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9F047E"/>
    <w:multiLevelType w:val="hybridMultilevel"/>
    <w:tmpl w:val="1D64FB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9D"/>
    <w:rsid w:val="00000139"/>
    <w:rsid w:val="000101B1"/>
    <w:rsid w:val="0001280D"/>
    <w:rsid w:val="0001428D"/>
    <w:rsid w:val="00015986"/>
    <w:rsid w:val="00017182"/>
    <w:rsid w:val="000172B9"/>
    <w:rsid w:val="00017B9B"/>
    <w:rsid w:val="00017C69"/>
    <w:rsid w:val="00022D99"/>
    <w:rsid w:val="00023118"/>
    <w:rsid w:val="00024898"/>
    <w:rsid w:val="0003000E"/>
    <w:rsid w:val="000313B8"/>
    <w:rsid w:val="00032523"/>
    <w:rsid w:val="0003683C"/>
    <w:rsid w:val="000410E1"/>
    <w:rsid w:val="00042D4C"/>
    <w:rsid w:val="00045D98"/>
    <w:rsid w:val="00046110"/>
    <w:rsid w:val="00050434"/>
    <w:rsid w:val="00050928"/>
    <w:rsid w:val="00052F78"/>
    <w:rsid w:val="000565AC"/>
    <w:rsid w:val="00057479"/>
    <w:rsid w:val="00061623"/>
    <w:rsid w:val="000623D8"/>
    <w:rsid w:val="0006468F"/>
    <w:rsid w:val="0006724D"/>
    <w:rsid w:val="00067A41"/>
    <w:rsid w:val="000709DA"/>
    <w:rsid w:val="000714CF"/>
    <w:rsid w:val="00073323"/>
    <w:rsid w:val="00077655"/>
    <w:rsid w:val="000816D5"/>
    <w:rsid w:val="0008250F"/>
    <w:rsid w:val="0008252F"/>
    <w:rsid w:val="0008276C"/>
    <w:rsid w:val="00085D54"/>
    <w:rsid w:val="00090601"/>
    <w:rsid w:val="00091406"/>
    <w:rsid w:val="0009261C"/>
    <w:rsid w:val="00093498"/>
    <w:rsid w:val="00094B86"/>
    <w:rsid w:val="00096BB3"/>
    <w:rsid w:val="0009709D"/>
    <w:rsid w:val="00097157"/>
    <w:rsid w:val="000979A2"/>
    <w:rsid w:val="00097D39"/>
    <w:rsid w:val="000A18B7"/>
    <w:rsid w:val="000A29C4"/>
    <w:rsid w:val="000A3B5D"/>
    <w:rsid w:val="000A4744"/>
    <w:rsid w:val="000A5C5B"/>
    <w:rsid w:val="000A709C"/>
    <w:rsid w:val="000B307B"/>
    <w:rsid w:val="000B4B5E"/>
    <w:rsid w:val="000C25C2"/>
    <w:rsid w:val="000C36E6"/>
    <w:rsid w:val="000C4C25"/>
    <w:rsid w:val="000C5429"/>
    <w:rsid w:val="000D00AC"/>
    <w:rsid w:val="000D41BD"/>
    <w:rsid w:val="000D41DE"/>
    <w:rsid w:val="000D551E"/>
    <w:rsid w:val="000E4215"/>
    <w:rsid w:val="000E4B90"/>
    <w:rsid w:val="000E5272"/>
    <w:rsid w:val="000E6635"/>
    <w:rsid w:val="000F5B1F"/>
    <w:rsid w:val="000F7D9F"/>
    <w:rsid w:val="000F7E57"/>
    <w:rsid w:val="00100CB8"/>
    <w:rsid w:val="001037E4"/>
    <w:rsid w:val="0010422A"/>
    <w:rsid w:val="00105C4A"/>
    <w:rsid w:val="00107B4B"/>
    <w:rsid w:val="00112449"/>
    <w:rsid w:val="00113099"/>
    <w:rsid w:val="00113171"/>
    <w:rsid w:val="00121F81"/>
    <w:rsid w:val="00125A93"/>
    <w:rsid w:val="001266C1"/>
    <w:rsid w:val="00126DD7"/>
    <w:rsid w:val="00127565"/>
    <w:rsid w:val="00133473"/>
    <w:rsid w:val="001349F2"/>
    <w:rsid w:val="0013554F"/>
    <w:rsid w:val="00135B68"/>
    <w:rsid w:val="0014344F"/>
    <w:rsid w:val="00144931"/>
    <w:rsid w:val="0015097C"/>
    <w:rsid w:val="001514D9"/>
    <w:rsid w:val="00154D30"/>
    <w:rsid w:val="00155BFF"/>
    <w:rsid w:val="00164E09"/>
    <w:rsid w:val="00165DC7"/>
    <w:rsid w:val="001823EF"/>
    <w:rsid w:val="0018318B"/>
    <w:rsid w:val="001833C5"/>
    <w:rsid w:val="00183767"/>
    <w:rsid w:val="00184DC9"/>
    <w:rsid w:val="00184DE3"/>
    <w:rsid w:val="00187FDE"/>
    <w:rsid w:val="00191E13"/>
    <w:rsid w:val="0019355B"/>
    <w:rsid w:val="00195B18"/>
    <w:rsid w:val="0019606F"/>
    <w:rsid w:val="001A0FC0"/>
    <w:rsid w:val="001A2333"/>
    <w:rsid w:val="001A44B8"/>
    <w:rsid w:val="001A5F45"/>
    <w:rsid w:val="001A762D"/>
    <w:rsid w:val="001A7A64"/>
    <w:rsid w:val="001B074D"/>
    <w:rsid w:val="001B1A92"/>
    <w:rsid w:val="001B37C4"/>
    <w:rsid w:val="001C4045"/>
    <w:rsid w:val="001C5786"/>
    <w:rsid w:val="001D0088"/>
    <w:rsid w:val="001D38E4"/>
    <w:rsid w:val="001D57F2"/>
    <w:rsid w:val="001D7BF7"/>
    <w:rsid w:val="001E0183"/>
    <w:rsid w:val="001E030C"/>
    <w:rsid w:val="001E0383"/>
    <w:rsid w:val="001E05D1"/>
    <w:rsid w:val="001E19E0"/>
    <w:rsid w:val="001E2023"/>
    <w:rsid w:val="001E3B44"/>
    <w:rsid w:val="001E4147"/>
    <w:rsid w:val="001E528D"/>
    <w:rsid w:val="001F057F"/>
    <w:rsid w:val="001F0704"/>
    <w:rsid w:val="001F3BDE"/>
    <w:rsid w:val="001F6C23"/>
    <w:rsid w:val="00202E8F"/>
    <w:rsid w:val="0020431D"/>
    <w:rsid w:val="0020439F"/>
    <w:rsid w:val="00205D04"/>
    <w:rsid w:val="002179E6"/>
    <w:rsid w:val="00220C33"/>
    <w:rsid w:val="0022365A"/>
    <w:rsid w:val="0022388E"/>
    <w:rsid w:val="00223945"/>
    <w:rsid w:val="00225C6B"/>
    <w:rsid w:val="00226A88"/>
    <w:rsid w:val="00227A12"/>
    <w:rsid w:val="00231C41"/>
    <w:rsid w:val="00232253"/>
    <w:rsid w:val="00236C62"/>
    <w:rsid w:val="002373F8"/>
    <w:rsid w:val="00237FB9"/>
    <w:rsid w:val="0024458B"/>
    <w:rsid w:val="002451AB"/>
    <w:rsid w:val="00247D8D"/>
    <w:rsid w:val="00253CFB"/>
    <w:rsid w:val="002603E1"/>
    <w:rsid w:val="002650A6"/>
    <w:rsid w:val="00267F5B"/>
    <w:rsid w:val="002721D1"/>
    <w:rsid w:val="00276D62"/>
    <w:rsid w:val="002857C9"/>
    <w:rsid w:val="002874FF"/>
    <w:rsid w:val="0029024B"/>
    <w:rsid w:val="00291617"/>
    <w:rsid w:val="00291844"/>
    <w:rsid w:val="0029235F"/>
    <w:rsid w:val="002929B9"/>
    <w:rsid w:val="002951FD"/>
    <w:rsid w:val="002953FF"/>
    <w:rsid w:val="002A00B2"/>
    <w:rsid w:val="002A4D08"/>
    <w:rsid w:val="002A6DE0"/>
    <w:rsid w:val="002A77E2"/>
    <w:rsid w:val="002B13D3"/>
    <w:rsid w:val="002B232C"/>
    <w:rsid w:val="002B281B"/>
    <w:rsid w:val="002B4122"/>
    <w:rsid w:val="002B4798"/>
    <w:rsid w:val="002C0119"/>
    <w:rsid w:val="002C0179"/>
    <w:rsid w:val="002C3180"/>
    <w:rsid w:val="002C369D"/>
    <w:rsid w:val="002C5937"/>
    <w:rsid w:val="002C720E"/>
    <w:rsid w:val="002D1C28"/>
    <w:rsid w:val="002D2A27"/>
    <w:rsid w:val="002D607B"/>
    <w:rsid w:val="002E4565"/>
    <w:rsid w:val="002F1BE8"/>
    <w:rsid w:val="00303DA8"/>
    <w:rsid w:val="00305EA1"/>
    <w:rsid w:val="003100BB"/>
    <w:rsid w:val="00316848"/>
    <w:rsid w:val="0032369C"/>
    <w:rsid w:val="003238EB"/>
    <w:rsid w:val="003246B0"/>
    <w:rsid w:val="0032629C"/>
    <w:rsid w:val="003274B9"/>
    <w:rsid w:val="00327EF5"/>
    <w:rsid w:val="00332FBC"/>
    <w:rsid w:val="00335177"/>
    <w:rsid w:val="0033584C"/>
    <w:rsid w:val="00336295"/>
    <w:rsid w:val="00340F1D"/>
    <w:rsid w:val="003411EB"/>
    <w:rsid w:val="003426A4"/>
    <w:rsid w:val="00344D2C"/>
    <w:rsid w:val="00347A18"/>
    <w:rsid w:val="00347FBC"/>
    <w:rsid w:val="00351E43"/>
    <w:rsid w:val="00352A68"/>
    <w:rsid w:val="00355F2D"/>
    <w:rsid w:val="00356F6C"/>
    <w:rsid w:val="00360332"/>
    <w:rsid w:val="00360A90"/>
    <w:rsid w:val="003610B8"/>
    <w:rsid w:val="00365AAF"/>
    <w:rsid w:val="00371E73"/>
    <w:rsid w:val="00375E37"/>
    <w:rsid w:val="003767AC"/>
    <w:rsid w:val="00376B99"/>
    <w:rsid w:val="00381253"/>
    <w:rsid w:val="00382252"/>
    <w:rsid w:val="00395EDB"/>
    <w:rsid w:val="003972B5"/>
    <w:rsid w:val="003A08B8"/>
    <w:rsid w:val="003A6B71"/>
    <w:rsid w:val="003A6C08"/>
    <w:rsid w:val="003A7F74"/>
    <w:rsid w:val="003B091E"/>
    <w:rsid w:val="003B26CC"/>
    <w:rsid w:val="003B7AF6"/>
    <w:rsid w:val="003C0465"/>
    <w:rsid w:val="003C06A5"/>
    <w:rsid w:val="003C1990"/>
    <w:rsid w:val="003C67DB"/>
    <w:rsid w:val="003D29BF"/>
    <w:rsid w:val="003D4B7E"/>
    <w:rsid w:val="003D5991"/>
    <w:rsid w:val="003D6528"/>
    <w:rsid w:val="003D782D"/>
    <w:rsid w:val="003E38A7"/>
    <w:rsid w:val="003E7368"/>
    <w:rsid w:val="003E7F87"/>
    <w:rsid w:val="003F0A81"/>
    <w:rsid w:val="003F3FD3"/>
    <w:rsid w:val="003F45AF"/>
    <w:rsid w:val="003F6742"/>
    <w:rsid w:val="003F7F03"/>
    <w:rsid w:val="00400364"/>
    <w:rsid w:val="00403A3B"/>
    <w:rsid w:val="00404E9A"/>
    <w:rsid w:val="004058A5"/>
    <w:rsid w:val="0040692B"/>
    <w:rsid w:val="0040790A"/>
    <w:rsid w:val="00407CAF"/>
    <w:rsid w:val="00410E34"/>
    <w:rsid w:val="00410E86"/>
    <w:rsid w:val="00411235"/>
    <w:rsid w:val="00411D8B"/>
    <w:rsid w:val="00412A58"/>
    <w:rsid w:val="00414B61"/>
    <w:rsid w:val="004156B9"/>
    <w:rsid w:val="00417AC7"/>
    <w:rsid w:val="0042140C"/>
    <w:rsid w:val="00424701"/>
    <w:rsid w:val="004249CF"/>
    <w:rsid w:val="00425958"/>
    <w:rsid w:val="00427943"/>
    <w:rsid w:val="00427BF2"/>
    <w:rsid w:val="0043037D"/>
    <w:rsid w:val="00434826"/>
    <w:rsid w:val="00436558"/>
    <w:rsid w:val="00441871"/>
    <w:rsid w:val="004435DF"/>
    <w:rsid w:val="0044588E"/>
    <w:rsid w:val="00456A7F"/>
    <w:rsid w:val="00460350"/>
    <w:rsid w:val="00464FAD"/>
    <w:rsid w:val="004651D2"/>
    <w:rsid w:val="00465BF9"/>
    <w:rsid w:val="00465F81"/>
    <w:rsid w:val="00466046"/>
    <w:rsid w:val="0047120E"/>
    <w:rsid w:val="00471A86"/>
    <w:rsid w:val="004731CE"/>
    <w:rsid w:val="00473CBD"/>
    <w:rsid w:val="004817C5"/>
    <w:rsid w:val="00482234"/>
    <w:rsid w:val="004834CE"/>
    <w:rsid w:val="00484D9F"/>
    <w:rsid w:val="00484EF3"/>
    <w:rsid w:val="004875CE"/>
    <w:rsid w:val="00490E6A"/>
    <w:rsid w:val="004934A3"/>
    <w:rsid w:val="0049508D"/>
    <w:rsid w:val="0049693B"/>
    <w:rsid w:val="004A01E7"/>
    <w:rsid w:val="004A0C72"/>
    <w:rsid w:val="004A0E42"/>
    <w:rsid w:val="004A27BF"/>
    <w:rsid w:val="004A27DE"/>
    <w:rsid w:val="004B09E7"/>
    <w:rsid w:val="004B4635"/>
    <w:rsid w:val="004B5486"/>
    <w:rsid w:val="004B7275"/>
    <w:rsid w:val="004C6631"/>
    <w:rsid w:val="004D1C8F"/>
    <w:rsid w:val="004D3EDE"/>
    <w:rsid w:val="004D7212"/>
    <w:rsid w:val="004E04E6"/>
    <w:rsid w:val="004E0609"/>
    <w:rsid w:val="004E5D9B"/>
    <w:rsid w:val="004E66E5"/>
    <w:rsid w:val="004E6C47"/>
    <w:rsid w:val="004E711A"/>
    <w:rsid w:val="004F25BC"/>
    <w:rsid w:val="004F3221"/>
    <w:rsid w:val="004F3F57"/>
    <w:rsid w:val="004F4B5E"/>
    <w:rsid w:val="00500E0F"/>
    <w:rsid w:val="005037F5"/>
    <w:rsid w:val="00503F85"/>
    <w:rsid w:val="0050653D"/>
    <w:rsid w:val="00510A9C"/>
    <w:rsid w:val="005116A4"/>
    <w:rsid w:val="00512C15"/>
    <w:rsid w:val="0051355B"/>
    <w:rsid w:val="00513B8F"/>
    <w:rsid w:val="005157A9"/>
    <w:rsid w:val="005229D8"/>
    <w:rsid w:val="005233FC"/>
    <w:rsid w:val="00523AAF"/>
    <w:rsid w:val="005248EA"/>
    <w:rsid w:val="00525C0B"/>
    <w:rsid w:val="00530B37"/>
    <w:rsid w:val="00533252"/>
    <w:rsid w:val="0054188F"/>
    <w:rsid w:val="005424BA"/>
    <w:rsid w:val="005431AA"/>
    <w:rsid w:val="00545B6F"/>
    <w:rsid w:val="00550B39"/>
    <w:rsid w:val="00552353"/>
    <w:rsid w:val="00564049"/>
    <w:rsid w:val="00564348"/>
    <w:rsid w:val="00565611"/>
    <w:rsid w:val="00565DFE"/>
    <w:rsid w:val="00567506"/>
    <w:rsid w:val="005678F1"/>
    <w:rsid w:val="005715B8"/>
    <w:rsid w:val="0057182C"/>
    <w:rsid w:val="00572311"/>
    <w:rsid w:val="005776E3"/>
    <w:rsid w:val="005812F5"/>
    <w:rsid w:val="0058209A"/>
    <w:rsid w:val="0058269A"/>
    <w:rsid w:val="00584908"/>
    <w:rsid w:val="00584FE0"/>
    <w:rsid w:val="00587FC2"/>
    <w:rsid w:val="005917F6"/>
    <w:rsid w:val="005943AC"/>
    <w:rsid w:val="00594562"/>
    <w:rsid w:val="0059682A"/>
    <w:rsid w:val="005A0812"/>
    <w:rsid w:val="005A0D22"/>
    <w:rsid w:val="005A0E66"/>
    <w:rsid w:val="005A2277"/>
    <w:rsid w:val="005A259B"/>
    <w:rsid w:val="005A6F55"/>
    <w:rsid w:val="005B0731"/>
    <w:rsid w:val="005B0B60"/>
    <w:rsid w:val="005B19EC"/>
    <w:rsid w:val="005B5634"/>
    <w:rsid w:val="005C2F2D"/>
    <w:rsid w:val="005C7A7D"/>
    <w:rsid w:val="005C7ECB"/>
    <w:rsid w:val="005D00E5"/>
    <w:rsid w:val="005D3550"/>
    <w:rsid w:val="005D436A"/>
    <w:rsid w:val="005D5B0D"/>
    <w:rsid w:val="005D5C83"/>
    <w:rsid w:val="005D6050"/>
    <w:rsid w:val="005E1964"/>
    <w:rsid w:val="005E19C7"/>
    <w:rsid w:val="005E7ECD"/>
    <w:rsid w:val="005F21EF"/>
    <w:rsid w:val="005F2A78"/>
    <w:rsid w:val="005F46F4"/>
    <w:rsid w:val="005F5460"/>
    <w:rsid w:val="005F5504"/>
    <w:rsid w:val="005F6CF9"/>
    <w:rsid w:val="0060036B"/>
    <w:rsid w:val="00600D8C"/>
    <w:rsid w:val="00600E41"/>
    <w:rsid w:val="006030D6"/>
    <w:rsid w:val="00605391"/>
    <w:rsid w:val="00610DA6"/>
    <w:rsid w:val="00612D0D"/>
    <w:rsid w:val="00613CE4"/>
    <w:rsid w:val="006142C0"/>
    <w:rsid w:val="00616BA8"/>
    <w:rsid w:val="006178E6"/>
    <w:rsid w:val="00622D8E"/>
    <w:rsid w:val="00624CEE"/>
    <w:rsid w:val="006257AB"/>
    <w:rsid w:val="00627781"/>
    <w:rsid w:val="006312FC"/>
    <w:rsid w:val="0063133E"/>
    <w:rsid w:val="00631878"/>
    <w:rsid w:val="006330FF"/>
    <w:rsid w:val="00635836"/>
    <w:rsid w:val="00635869"/>
    <w:rsid w:val="006416B6"/>
    <w:rsid w:val="00641967"/>
    <w:rsid w:val="00643639"/>
    <w:rsid w:val="00644B94"/>
    <w:rsid w:val="00644E8D"/>
    <w:rsid w:val="0064664D"/>
    <w:rsid w:val="00647B75"/>
    <w:rsid w:val="0065080C"/>
    <w:rsid w:val="00654DE6"/>
    <w:rsid w:val="00655FF8"/>
    <w:rsid w:val="0065687E"/>
    <w:rsid w:val="00656ADF"/>
    <w:rsid w:val="00657D02"/>
    <w:rsid w:val="00662DBD"/>
    <w:rsid w:val="00663309"/>
    <w:rsid w:val="00663DAF"/>
    <w:rsid w:val="00664E1D"/>
    <w:rsid w:val="00667903"/>
    <w:rsid w:val="00673CAB"/>
    <w:rsid w:val="006805D1"/>
    <w:rsid w:val="006811D5"/>
    <w:rsid w:val="00681EE4"/>
    <w:rsid w:val="00681F3A"/>
    <w:rsid w:val="006842BA"/>
    <w:rsid w:val="00684B57"/>
    <w:rsid w:val="00690E08"/>
    <w:rsid w:val="006916CF"/>
    <w:rsid w:val="00691B01"/>
    <w:rsid w:val="006925B6"/>
    <w:rsid w:val="00692AD0"/>
    <w:rsid w:val="006935DB"/>
    <w:rsid w:val="00694C9F"/>
    <w:rsid w:val="006950ED"/>
    <w:rsid w:val="00697C7E"/>
    <w:rsid w:val="006A1CB5"/>
    <w:rsid w:val="006A5DF8"/>
    <w:rsid w:val="006B2E92"/>
    <w:rsid w:val="006B5817"/>
    <w:rsid w:val="006B7C5F"/>
    <w:rsid w:val="006C09CF"/>
    <w:rsid w:val="006C12D9"/>
    <w:rsid w:val="006C31BB"/>
    <w:rsid w:val="006C323E"/>
    <w:rsid w:val="006C7B24"/>
    <w:rsid w:val="006C7CE4"/>
    <w:rsid w:val="006D32C3"/>
    <w:rsid w:val="006D4335"/>
    <w:rsid w:val="006D5443"/>
    <w:rsid w:val="006D6349"/>
    <w:rsid w:val="006D64C9"/>
    <w:rsid w:val="006E634F"/>
    <w:rsid w:val="006F0642"/>
    <w:rsid w:val="006F2279"/>
    <w:rsid w:val="006F60F2"/>
    <w:rsid w:val="00700F57"/>
    <w:rsid w:val="0070206E"/>
    <w:rsid w:val="00702DC2"/>
    <w:rsid w:val="00703AA7"/>
    <w:rsid w:val="00704D27"/>
    <w:rsid w:val="00706944"/>
    <w:rsid w:val="00707851"/>
    <w:rsid w:val="00707B31"/>
    <w:rsid w:val="00707DEA"/>
    <w:rsid w:val="00707E46"/>
    <w:rsid w:val="00711897"/>
    <w:rsid w:val="007119FC"/>
    <w:rsid w:val="007133A9"/>
    <w:rsid w:val="00713C3F"/>
    <w:rsid w:val="00716631"/>
    <w:rsid w:val="007209CE"/>
    <w:rsid w:val="00721F9C"/>
    <w:rsid w:val="00722698"/>
    <w:rsid w:val="00725CA2"/>
    <w:rsid w:val="007268C9"/>
    <w:rsid w:val="00726AD7"/>
    <w:rsid w:val="007274B9"/>
    <w:rsid w:val="00736C27"/>
    <w:rsid w:val="00740A91"/>
    <w:rsid w:val="0074259A"/>
    <w:rsid w:val="00742A01"/>
    <w:rsid w:val="00746FF8"/>
    <w:rsid w:val="00747D16"/>
    <w:rsid w:val="00751670"/>
    <w:rsid w:val="00751D1F"/>
    <w:rsid w:val="00752A70"/>
    <w:rsid w:val="00752B14"/>
    <w:rsid w:val="007531DC"/>
    <w:rsid w:val="0075335D"/>
    <w:rsid w:val="00755901"/>
    <w:rsid w:val="0076156A"/>
    <w:rsid w:val="007615A2"/>
    <w:rsid w:val="007616C3"/>
    <w:rsid w:val="00763FB4"/>
    <w:rsid w:val="00764095"/>
    <w:rsid w:val="007649EC"/>
    <w:rsid w:val="00765098"/>
    <w:rsid w:val="00765829"/>
    <w:rsid w:val="007663F3"/>
    <w:rsid w:val="0076733B"/>
    <w:rsid w:val="00773C55"/>
    <w:rsid w:val="00775246"/>
    <w:rsid w:val="00776A49"/>
    <w:rsid w:val="00780BF5"/>
    <w:rsid w:val="00782037"/>
    <w:rsid w:val="007837FE"/>
    <w:rsid w:val="007839DF"/>
    <w:rsid w:val="00783ED1"/>
    <w:rsid w:val="00792B33"/>
    <w:rsid w:val="00792EA4"/>
    <w:rsid w:val="00794346"/>
    <w:rsid w:val="0079525E"/>
    <w:rsid w:val="0079737A"/>
    <w:rsid w:val="007A01C6"/>
    <w:rsid w:val="007A5C85"/>
    <w:rsid w:val="007A7557"/>
    <w:rsid w:val="007B5734"/>
    <w:rsid w:val="007B6C78"/>
    <w:rsid w:val="007C19B9"/>
    <w:rsid w:val="007C4FB7"/>
    <w:rsid w:val="007C585E"/>
    <w:rsid w:val="007C68EF"/>
    <w:rsid w:val="007D2507"/>
    <w:rsid w:val="007D3FD1"/>
    <w:rsid w:val="007D45EC"/>
    <w:rsid w:val="007D4AFD"/>
    <w:rsid w:val="007D4B3E"/>
    <w:rsid w:val="007D6E83"/>
    <w:rsid w:val="007D7769"/>
    <w:rsid w:val="007E41BD"/>
    <w:rsid w:val="007E6116"/>
    <w:rsid w:val="007E7627"/>
    <w:rsid w:val="007F11A3"/>
    <w:rsid w:val="007F23EC"/>
    <w:rsid w:val="007F2436"/>
    <w:rsid w:val="007F31CA"/>
    <w:rsid w:val="00802C95"/>
    <w:rsid w:val="00803749"/>
    <w:rsid w:val="00803E29"/>
    <w:rsid w:val="00804B20"/>
    <w:rsid w:val="008066EE"/>
    <w:rsid w:val="00810480"/>
    <w:rsid w:val="00811057"/>
    <w:rsid w:val="00811CFD"/>
    <w:rsid w:val="00813651"/>
    <w:rsid w:val="00814CD2"/>
    <w:rsid w:val="00814F65"/>
    <w:rsid w:val="008154C4"/>
    <w:rsid w:val="00817348"/>
    <w:rsid w:val="0082050E"/>
    <w:rsid w:val="00821EDA"/>
    <w:rsid w:val="008229A2"/>
    <w:rsid w:val="00823741"/>
    <w:rsid w:val="0082454F"/>
    <w:rsid w:val="00824F94"/>
    <w:rsid w:val="00827BF1"/>
    <w:rsid w:val="0083072D"/>
    <w:rsid w:val="008310F8"/>
    <w:rsid w:val="008324F0"/>
    <w:rsid w:val="00833A23"/>
    <w:rsid w:val="00834271"/>
    <w:rsid w:val="00834507"/>
    <w:rsid w:val="0083555F"/>
    <w:rsid w:val="00837C69"/>
    <w:rsid w:val="00841482"/>
    <w:rsid w:val="008424A0"/>
    <w:rsid w:val="00843F7A"/>
    <w:rsid w:val="00844429"/>
    <w:rsid w:val="00845D28"/>
    <w:rsid w:val="0084780B"/>
    <w:rsid w:val="00847E35"/>
    <w:rsid w:val="008522B6"/>
    <w:rsid w:val="00852DF4"/>
    <w:rsid w:val="00856E53"/>
    <w:rsid w:val="00857015"/>
    <w:rsid w:val="00864D58"/>
    <w:rsid w:val="0086634B"/>
    <w:rsid w:val="008712A4"/>
    <w:rsid w:val="00873643"/>
    <w:rsid w:val="0087410D"/>
    <w:rsid w:val="008754E4"/>
    <w:rsid w:val="00875F9E"/>
    <w:rsid w:val="00877BA7"/>
    <w:rsid w:val="00877F1C"/>
    <w:rsid w:val="008816EA"/>
    <w:rsid w:val="008851F4"/>
    <w:rsid w:val="00887182"/>
    <w:rsid w:val="00887626"/>
    <w:rsid w:val="0089530C"/>
    <w:rsid w:val="008955E4"/>
    <w:rsid w:val="008960C7"/>
    <w:rsid w:val="008A4EAD"/>
    <w:rsid w:val="008B1F54"/>
    <w:rsid w:val="008B2AAA"/>
    <w:rsid w:val="008B3D1E"/>
    <w:rsid w:val="008B5D29"/>
    <w:rsid w:val="008B5E21"/>
    <w:rsid w:val="008B659E"/>
    <w:rsid w:val="008B67C4"/>
    <w:rsid w:val="008B74FC"/>
    <w:rsid w:val="008C4249"/>
    <w:rsid w:val="008C57A3"/>
    <w:rsid w:val="008C796B"/>
    <w:rsid w:val="008D1A86"/>
    <w:rsid w:val="008D23F4"/>
    <w:rsid w:val="008D465D"/>
    <w:rsid w:val="008D7738"/>
    <w:rsid w:val="008E5084"/>
    <w:rsid w:val="008F3610"/>
    <w:rsid w:val="008F5DB7"/>
    <w:rsid w:val="008F5ECD"/>
    <w:rsid w:val="008F7825"/>
    <w:rsid w:val="0090087A"/>
    <w:rsid w:val="00900ABF"/>
    <w:rsid w:val="009012B8"/>
    <w:rsid w:val="00903371"/>
    <w:rsid w:val="009069CE"/>
    <w:rsid w:val="00910824"/>
    <w:rsid w:val="0091324A"/>
    <w:rsid w:val="009163AF"/>
    <w:rsid w:val="00916D50"/>
    <w:rsid w:val="00920DE8"/>
    <w:rsid w:val="00922084"/>
    <w:rsid w:val="0092265C"/>
    <w:rsid w:val="00923961"/>
    <w:rsid w:val="00923B13"/>
    <w:rsid w:val="00924D48"/>
    <w:rsid w:val="00926AC4"/>
    <w:rsid w:val="00927695"/>
    <w:rsid w:val="00927CEE"/>
    <w:rsid w:val="00930B6F"/>
    <w:rsid w:val="00930C6F"/>
    <w:rsid w:val="00932B64"/>
    <w:rsid w:val="00934A96"/>
    <w:rsid w:val="00934EBF"/>
    <w:rsid w:val="00936341"/>
    <w:rsid w:val="00937252"/>
    <w:rsid w:val="00940469"/>
    <w:rsid w:val="009416AA"/>
    <w:rsid w:val="00941898"/>
    <w:rsid w:val="00942CBF"/>
    <w:rsid w:val="009433D7"/>
    <w:rsid w:val="00943A1F"/>
    <w:rsid w:val="00943DAB"/>
    <w:rsid w:val="00944A4D"/>
    <w:rsid w:val="009451C0"/>
    <w:rsid w:val="00945DB4"/>
    <w:rsid w:val="0095054A"/>
    <w:rsid w:val="00952AF5"/>
    <w:rsid w:val="00952FB3"/>
    <w:rsid w:val="00953ACF"/>
    <w:rsid w:val="0095492D"/>
    <w:rsid w:val="00956198"/>
    <w:rsid w:val="00956434"/>
    <w:rsid w:val="00960D00"/>
    <w:rsid w:val="00961123"/>
    <w:rsid w:val="009611A4"/>
    <w:rsid w:val="00963049"/>
    <w:rsid w:val="00963AC5"/>
    <w:rsid w:val="00965113"/>
    <w:rsid w:val="009666A3"/>
    <w:rsid w:val="00972C63"/>
    <w:rsid w:val="00973130"/>
    <w:rsid w:val="0097447F"/>
    <w:rsid w:val="00976C33"/>
    <w:rsid w:val="00977EC1"/>
    <w:rsid w:val="009803BD"/>
    <w:rsid w:val="009804E0"/>
    <w:rsid w:val="009833D3"/>
    <w:rsid w:val="00983F05"/>
    <w:rsid w:val="009849C7"/>
    <w:rsid w:val="0098788D"/>
    <w:rsid w:val="0099087E"/>
    <w:rsid w:val="00990F3F"/>
    <w:rsid w:val="009970DB"/>
    <w:rsid w:val="00997E44"/>
    <w:rsid w:val="009A0C6B"/>
    <w:rsid w:val="009A1468"/>
    <w:rsid w:val="009A2852"/>
    <w:rsid w:val="009A4C0F"/>
    <w:rsid w:val="009B0D37"/>
    <w:rsid w:val="009B1B26"/>
    <w:rsid w:val="009C041D"/>
    <w:rsid w:val="009C0873"/>
    <w:rsid w:val="009C1A33"/>
    <w:rsid w:val="009C2687"/>
    <w:rsid w:val="009D2635"/>
    <w:rsid w:val="009D2B68"/>
    <w:rsid w:val="009D2F66"/>
    <w:rsid w:val="009D31CC"/>
    <w:rsid w:val="009D60EF"/>
    <w:rsid w:val="009D706F"/>
    <w:rsid w:val="009D7CC1"/>
    <w:rsid w:val="009E0921"/>
    <w:rsid w:val="009E49AC"/>
    <w:rsid w:val="009E4ACB"/>
    <w:rsid w:val="009E685B"/>
    <w:rsid w:val="009E6B50"/>
    <w:rsid w:val="009F0700"/>
    <w:rsid w:val="009F706D"/>
    <w:rsid w:val="00A03BB8"/>
    <w:rsid w:val="00A063F7"/>
    <w:rsid w:val="00A06AC7"/>
    <w:rsid w:val="00A07E83"/>
    <w:rsid w:val="00A1030A"/>
    <w:rsid w:val="00A10344"/>
    <w:rsid w:val="00A1234D"/>
    <w:rsid w:val="00A12591"/>
    <w:rsid w:val="00A13C3A"/>
    <w:rsid w:val="00A160EE"/>
    <w:rsid w:val="00A177C3"/>
    <w:rsid w:val="00A31730"/>
    <w:rsid w:val="00A34C9D"/>
    <w:rsid w:val="00A37D20"/>
    <w:rsid w:val="00A40DDE"/>
    <w:rsid w:val="00A42371"/>
    <w:rsid w:val="00A4593F"/>
    <w:rsid w:val="00A46E21"/>
    <w:rsid w:val="00A47FD7"/>
    <w:rsid w:val="00A53BDC"/>
    <w:rsid w:val="00A53E0A"/>
    <w:rsid w:val="00A54023"/>
    <w:rsid w:val="00A556D1"/>
    <w:rsid w:val="00A55CE1"/>
    <w:rsid w:val="00A57C1A"/>
    <w:rsid w:val="00A619FE"/>
    <w:rsid w:val="00A61A21"/>
    <w:rsid w:val="00A61A96"/>
    <w:rsid w:val="00A636D2"/>
    <w:rsid w:val="00A636E4"/>
    <w:rsid w:val="00A63C8B"/>
    <w:rsid w:val="00A63F03"/>
    <w:rsid w:val="00A72559"/>
    <w:rsid w:val="00A751CA"/>
    <w:rsid w:val="00A80C45"/>
    <w:rsid w:val="00A83C54"/>
    <w:rsid w:val="00A84B74"/>
    <w:rsid w:val="00A84C09"/>
    <w:rsid w:val="00A97660"/>
    <w:rsid w:val="00AA0A16"/>
    <w:rsid w:val="00AA0FB8"/>
    <w:rsid w:val="00AA16C6"/>
    <w:rsid w:val="00AA215C"/>
    <w:rsid w:val="00AA2FC0"/>
    <w:rsid w:val="00AA643D"/>
    <w:rsid w:val="00AA6F01"/>
    <w:rsid w:val="00AA7FB5"/>
    <w:rsid w:val="00AB1DA9"/>
    <w:rsid w:val="00AC2E2C"/>
    <w:rsid w:val="00AC5326"/>
    <w:rsid w:val="00AC6315"/>
    <w:rsid w:val="00AD0153"/>
    <w:rsid w:val="00AD13F1"/>
    <w:rsid w:val="00AD3EEC"/>
    <w:rsid w:val="00AD4511"/>
    <w:rsid w:val="00AD52B4"/>
    <w:rsid w:val="00AD7777"/>
    <w:rsid w:val="00AE072A"/>
    <w:rsid w:val="00AE12D6"/>
    <w:rsid w:val="00AE26E9"/>
    <w:rsid w:val="00AE532C"/>
    <w:rsid w:val="00AE5E38"/>
    <w:rsid w:val="00AE7B76"/>
    <w:rsid w:val="00AF28A5"/>
    <w:rsid w:val="00AF3250"/>
    <w:rsid w:val="00AF6A9A"/>
    <w:rsid w:val="00B01C91"/>
    <w:rsid w:val="00B02F28"/>
    <w:rsid w:val="00B03636"/>
    <w:rsid w:val="00B03695"/>
    <w:rsid w:val="00B039DB"/>
    <w:rsid w:val="00B04F14"/>
    <w:rsid w:val="00B0599E"/>
    <w:rsid w:val="00B066CB"/>
    <w:rsid w:val="00B14770"/>
    <w:rsid w:val="00B23E2B"/>
    <w:rsid w:val="00B247C1"/>
    <w:rsid w:val="00B31D6D"/>
    <w:rsid w:val="00B35E1E"/>
    <w:rsid w:val="00B40BE2"/>
    <w:rsid w:val="00B40F04"/>
    <w:rsid w:val="00B4181C"/>
    <w:rsid w:val="00B43B49"/>
    <w:rsid w:val="00B447D0"/>
    <w:rsid w:val="00B454BF"/>
    <w:rsid w:val="00B531FF"/>
    <w:rsid w:val="00B65456"/>
    <w:rsid w:val="00B66990"/>
    <w:rsid w:val="00B71657"/>
    <w:rsid w:val="00B813C3"/>
    <w:rsid w:val="00B82FBA"/>
    <w:rsid w:val="00B83611"/>
    <w:rsid w:val="00B84E55"/>
    <w:rsid w:val="00B866A0"/>
    <w:rsid w:val="00B927C0"/>
    <w:rsid w:val="00B947C1"/>
    <w:rsid w:val="00B9667E"/>
    <w:rsid w:val="00BA21D6"/>
    <w:rsid w:val="00BA3440"/>
    <w:rsid w:val="00BA3BB0"/>
    <w:rsid w:val="00BA4BE2"/>
    <w:rsid w:val="00BA6F6B"/>
    <w:rsid w:val="00BB257A"/>
    <w:rsid w:val="00BB4819"/>
    <w:rsid w:val="00BC6AB3"/>
    <w:rsid w:val="00BC7FB3"/>
    <w:rsid w:val="00BD05F8"/>
    <w:rsid w:val="00BD1D2F"/>
    <w:rsid w:val="00BD2E14"/>
    <w:rsid w:val="00BD333D"/>
    <w:rsid w:val="00BD6C04"/>
    <w:rsid w:val="00BD6F47"/>
    <w:rsid w:val="00BE2B21"/>
    <w:rsid w:val="00BE357B"/>
    <w:rsid w:val="00BE4F7D"/>
    <w:rsid w:val="00BF51AD"/>
    <w:rsid w:val="00BF6680"/>
    <w:rsid w:val="00BF6FCC"/>
    <w:rsid w:val="00BF75F1"/>
    <w:rsid w:val="00C00027"/>
    <w:rsid w:val="00C00E2C"/>
    <w:rsid w:val="00C013FC"/>
    <w:rsid w:val="00C055A2"/>
    <w:rsid w:val="00C125E4"/>
    <w:rsid w:val="00C12730"/>
    <w:rsid w:val="00C127C1"/>
    <w:rsid w:val="00C138CC"/>
    <w:rsid w:val="00C20104"/>
    <w:rsid w:val="00C21FD4"/>
    <w:rsid w:val="00C237AF"/>
    <w:rsid w:val="00C256D2"/>
    <w:rsid w:val="00C31D57"/>
    <w:rsid w:val="00C36145"/>
    <w:rsid w:val="00C40EFB"/>
    <w:rsid w:val="00C43B5D"/>
    <w:rsid w:val="00C46244"/>
    <w:rsid w:val="00C47087"/>
    <w:rsid w:val="00C56F6A"/>
    <w:rsid w:val="00C62C10"/>
    <w:rsid w:val="00C63073"/>
    <w:rsid w:val="00C64095"/>
    <w:rsid w:val="00C71A3F"/>
    <w:rsid w:val="00C72BE2"/>
    <w:rsid w:val="00C73557"/>
    <w:rsid w:val="00C736ED"/>
    <w:rsid w:val="00C74A47"/>
    <w:rsid w:val="00C7656A"/>
    <w:rsid w:val="00C77C9D"/>
    <w:rsid w:val="00C8213E"/>
    <w:rsid w:val="00C82A1A"/>
    <w:rsid w:val="00C84CD7"/>
    <w:rsid w:val="00C85575"/>
    <w:rsid w:val="00C868F1"/>
    <w:rsid w:val="00C87823"/>
    <w:rsid w:val="00C9299E"/>
    <w:rsid w:val="00C9331C"/>
    <w:rsid w:val="00C94FF7"/>
    <w:rsid w:val="00CA0820"/>
    <w:rsid w:val="00CA2A5C"/>
    <w:rsid w:val="00CA5067"/>
    <w:rsid w:val="00CA540F"/>
    <w:rsid w:val="00CA54B6"/>
    <w:rsid w:val="00CA5B34"/>
    <w:rsid w:val="00CA62BD"/>
    <w:rsid w:val="00CA6AB6"/>
    <w:rsid w:val="00CA7588"/>
    <w:rsid w:val="00CB1019"/>
    <w:rsid w:val="00CB4510"/>
    <w:rsid w:val="00CB7A6C"/>
    <w:rsid w:val="00CC5B79"/>
    <w:rsid w:val="00CC6430"/>
    <w:rsid w:val="00CC6E37"/>
    <w:rsid w:val="00CD076A"/>
    <w:rsid w:val="00CD4654"/>
    <w:rsid w:val="00CE1AD0"/>
    <w:rsid w:val="00CE341A"/>
    <w:rsid w:val="00CE3D8D"/>
    <w:rsid w:val="00CE5730"/>
    <w:rsid w:val="00CE6A6E"/>
    <w:rsid w:val="00CF0185"/>
    <w:rsid w:val="00CF3842"/>
    <w:rsid w:val="00CF458A"/>
    <w:rsid w:val="00CF4DFA"/>
    <w:rsid w:val="00CF520A"/>
    <w:rsid w:val="00CF76CA"/>
    <w:rsid w:val="00D0011F"/>
    <w:rsid w:val="00D0111B"/>
    <w:rsid w:val="00D039B6"/>
    <w:rsid w:val="00D10820"/>
    <w:rsid w:val="00D115AA"/>
    <w:rsid w:val="00D11DCA"/>
    <w:rsid w:val="00D13257"/>
    <w:rsid w:val="00D15056"/>
    <w:rsid w:val="00D15776"/>
    <w:rsid w:val="00D1670A"/>
    <w:rsid w:val="00D20C0F"/>
    <w:rsid w:val="00D20D63"/>
    <w:rsid w:val="00D21C2C"/>
    <w:rsid w:val="00D22D79"/>
    <w:rsid w:val="00D24099"/>
    <w:rsid w:val="00D275E8"/>
    <w:rsid w:val="00D313A7"/>
    <w:rsid w:val="00D3575A"/>
    <w:rsid w:val="00D358AE"/>
    <w:rsid w:val="00D3612E"/>
    <w:rsid w:val="00D36F6E"/>
    <w:rsid w:val="00D41D2D"/>
    <w:rsid w:val="00D4250C"/>
    <w:rsid w:val="00D52B51"/>
    <w:rsid w:val="00D52B8C"/>
    <w:rsid w:val="00D5389C"/>
    <w:rsid w:val="00D53F6E"/>
    <w:rsid w:val="00D54315"/>
    <w:rsid w:val="00D550E6"/>
    <w:rsid w:val="00D633F0"/>
    <w:rsid w:val="00D63C5A"/>
    <w:rsid w:val="00D65624"/>
    <w:rsid w:val="00D674A0"/>
    <w:rsid w:val="00D73531"/>
    <w:rsid w:val="00D73BD4"/>
    <w:rsid w:val="00D73C3D"/>
    <w:rsid w:val="00D73D80"/>
    <w:rsid w:val="00D80059"/>
    <w:rsid w:val="00D8112C"/>
    <w:rsid w:val="00D84CEA"/>
    <w:rsid w:val="00D854E9"/>
    <w:rsid w:val="00D86848"/>
    <w:rsid w:val="00D8698B"/>
    <w:rsid w:val="00D86E4F"/>
    <w:rsid w:val="00D8721C"/>
    <w:rsid w:val="00D872AF"/>
    <w:rsid w:val="00D87384"/>
    <w:rsid w:val="00D90F3C"/>
    <w:rsid w:val="00D91230"/>
    <w:rsid w:val="00DA090B"/>
    <w:rsid w:val="00DA3C47"/>
    <w:rsid w:val="00DB1F53"/>
    <w:rsid w:val="00DB382E"/>
    <w:rsid w:val="00DB4799"/>
    <w:rsid w:val="00DB6882"/>
    <w:rsid w:val="00DC1ED1"/>
    <w:rsid w:val="00DC35C4"/>
    <w:rsid w:val="00DC4326"/>
    <w:rsid w:val="00DC7639"/>
    <w:rsid w:val="00DD2241"/>
    <w:rsid w:val="00DD2A77"/>
    <w:rsid w:val="00DD3D9F"/>
    <w:rsid w:val="00DD5DA7"/>
    <w:rsid w:val="00DE233A"/>
    <w:rsid w:val="00DE236C"/>
    <w:rsid w:val="00DF0FA5"/>
    <w:rsid w:val="00DF16E5"/>
    <w:rsid w:val="00DF1DAB"/>
    <w:rsid w:val="00DF3772"/>
    <w:rsid w:val="00DF4A94"/>
    <w:rsid w:val="00E0025B"/>
    <w:rsid w:val="00E00E4E"/>
    <w:rsid w:val="00E0116A"/>
    <w:rsid w:val="00E0273A"/>
    <w:rsid w:val="00E0303A"/>
    <w:rsid w:val="00E03651"/>
    <w:rsid w:val="00E0407C"/>
    <w:rsid w:val="00E05D6A"/>
    <w:rsid w:val="00E05EDB"/>
    <w:rsid w:val="00E069CD"/>
    <w:rsid w:val="00E073BA"/>
    <w:rsid w:val="00E07F0E"/>
    <w:rsid w:val="00E10163"/>
    <w:rsid w:val="00E1116E"/>
    <w:rsid w:val="00E13D80"/>
    <w:rsid w:val="00E16143"/>
    <w:rsid w:val="00E164B8"/>
    <w:rsid w:val="00E2093F"/>
    <w:rsid w:val="00E20958"/>
    <w:rsid w:val="00E2122B"/>
    <w:rsid w:val="00E215AF"/>
    <w:rsid w:val="00E2366B"/>
    <w:rsid w:val="00E24656"/>
    <w:rsid w:val="00E3069A"/>
    <w:rsid w:val="00E314A4"/>
    <w:rsid w:val="00E31E56"/>
    <w:rsid w:val="00E338A9"/>
    <w:rsid w:val="00E35972"/>
    <w:rsid w:val="00E37255"/>
    <w:rsid w:val="00E402CB"/>
    <w:rsid w:val="00E40AF0"/>
    <w:rsid w:val="00E416BD"/>
    <w:rsid w:val="00E4202A"/>
    <w:rsid w:val="00E42A78"/>
    <w:rsid w:val="00E43609"/>
    <w:rsid w:val="00E5093E"/>
    <w:rsid w:val="00E50A4C"/>
    <w:rsid w:val="00E51E59"/>
    <w:rsid w:val="00E520A3"/>
    <w:rsid w:val="00E5512A"/>
    <w:rsid w:val="00E56A95"/>
    <w:rsid w:val="00E56BA5"/>
    <w:rsid w:val="00E6251C"/>
    <w:rsid w:val="00E64301"/>
    <w:rsid w:val="00E666DF"/>
    <w:rsid w:val="00E70C28"/>
    <w:rsid w:val="00E77A61"/>
    <w:rsid w:val="00E811F0"/>
    <w:rsid w:val="00E82446"/>
    <w:rsid w:val="00E86A49"/>
    <w:rsid w:val="00E86A75"/>
    <w:rsid w:val="00E90B0A"/>
    <w:rsid w:val="00E91E64"/>
    <w:rsid w:val="00E925AA"/>
    <w:rsid w:val="00E94C4F"/>
    <w:rsid w:val="00E9534D"/>
    <w:rsid w:val="00E96500"/>
    <w:rsid w:val="00E96ECD"/>
    <w:rsid w:val="00EA19A4"/>
    <w:rsid w:val="00EA27E9"/>
    <w:rsid w:val="00EA5553"/>
    <w:rsid w:val="00EA7636"/>
    <w:rsid w:val="00EB2418"/>
    <w:rsid w:val="00EB25C7"/>
    <w:rsid w:val="00EB2E84"/>
    <w:rsid w:val="00EB2F47"/>
    <w:rsid w:val="00EC1A2F"/>
    <w:rsid w:val="00EC3C2A"/>
    <w:rsid w:val="00EC5026"/>
    <w:rsid w:val="00EC6820"/>
    <w:rsid w:val="00ED44AF"/>
    <w:rsid w:val="00ED4FAE"/>
    <w:rsid w:val="00ED57C4"/>
    <w:rsid w:val="00ED5A0A"/>
    <w:rsid w:val="00ED65E2"/>
    <w:rsid w:val="00EE0711"/>
    <w:rsid w:val="00EE2805"/>
    <w:rsid w:val="00EE3CAA"/>
    <w:rsid w:val="00EE47BE"/>
    <w:rsid w:val="00EF01E3"/>
    <w:rsid w:val="00EF11AE"/>
    <w:rsid w:val="00EF1811"/>
    <w:rsid w:val="00EF19A7"/>
    <w:rsid w:val="00EF59E8"/>
    <w:rsid w:val="00F1025F"/>
    <w:rsid w:val="00F15561"/>
    <w:rsid w:val="00F15D55"/>
    <w:rsid w:val="00F2151B"/>
    <w:rsid w:val="00F25B69"/>
    <w:rsid w:val="00F309E7"/>
    <w:rsid w:val="00F3297E"/>
    <w:rsid w:val="00F32D3A"/>
    <w:rsid w:val="00F33720"/>
    <w:rsid w:val="00F365F2"/>
    <w:rsid w:val="00F4172F"/>
    <w:rsid w:val="00F417A8"/>
    <w:rsid w:val="00F436C0"/>
    <w:rsid w:val="00F44B8E"/>
    <w:rsid w:val="00F47F46"/>
    <w:rsid w:val="00F50444"/>
    <w:rsid w:val="00F521C1"/>
    <w:rsid w:val="00F53365"/>
    <w:rsid w:val="00F573F0"/>
    <w:rsid w:val="00F57643"/>
    <w:rsid w:val="00F61C1E"/>
    <w:rsid w:val="00F7122F"/>
    <w:rsid w:val="00F71601"/>
    <w:rsid w:val="00F73AD2"/>
    <w:rsid w:val="00F760FF"/>
    <w:rsid w:val="00F7759C"/>
    <w:rsid w:val="00F808BF"/>
    <w:rsid w:val="00F81CC9"/>
    <w:rsid w:val="00F87CA0"/>
    <w:rsid w:val="00F917F0"/>
    <w:rsid w:val="00F92C8E"/>
    <w:rsid w:val="00F9541B"/>
    <w:rsid w:val="00F957FB"/>
    <w:rsid w:val="00F97D57"/>
    <w:rsid w:val="00FA190B"/>
    <w:rsid w:val="00FA1A4D"/>
    <w:rsid w:val="00FA1C48"/>
    <w:rsid w:val="00FA28DF"/>
    <w:rsid w:val="00FA2AC9"/>
    <w:rsid w:val="00FA3669"/>
    <w:rsid w:val="00FA426B"/>
    <w:rsid w:val="00FA5A76"/>
    <w:rsid w:val="00FA5E85"/>
    <w:rsid w:val="00FA7472"/>
    <w:rsid w:val="00FB1025"/>
    <w:rsid w:val="00FB4C15"/>
    <w:rsid w:val="00FB5932"/>
    <w:rsid w:val="00FC520C"/>
    <w:rsid w:val="00FC7616"/>
    <w:rsid w:val="00FC78E9"/>
    <w:rsid w:val="00FD002C"/>
    <w:rsid w:val="00FD33B9"/>
    <w:rsid w:val="00FD5D46"/>
    <w:rsid w:val="00FD74E5"/>
    <w:rsid w:val="00FD7767"/>
    <w:rsid w:val="00FD7954"/>
    <w:rsid w:val="00FE14F6"/>
    <w:rsid w:val="00FE29E6"/>
    <w:rsid w:val="00FE2FBD"/>
    <w:rsid w:val="00FE7B51"/>
    <w:rsid w:val="00FF09EA"/>
    <w:rsid w:val="00FF37F5"/>
    <w:rsid w:val="00FF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925C2"/>
  <w15:chartTrackingRefBased/>
  <w15:docId w15:val="{9CFABC6E-CB93-574F-8EC2-AD59357D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7C9D"/>
    <w:pPr>
      <w:spacing w:line="276" w:lineRule="auto"/>
      <w:contextualSpacing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77C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77C9D"/>
    <w:rPr>
      <w:rFonts w:ascii="Arial" w:eastAsia="Arial" w:hAnsi="Arial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C77C9D"/>
    <w:pPr>
      <w:spacing w:line="240" w:lineRule="auto"/>
      <w:ind w:left="720"/>
    </w:pPr>
    <w:rPr>
      <w:rFonts w:asciiTheme="minorHAnsi" w:eastAsiaTheme="minorHAnsi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Acai</dc:creator>
  <cp:keywords/>
  <dc:description/>
  <cp:lastModifiedBy>Anita Acai</cp:lastModifiedBy>
  <cp:revision>3</cp:revision>
  <dcterms:created xsi:type="dcterms:W3CDTF">2019-05-08T01:40:00Z</dcterms:created>
  <dcterms:modified xsi:type="dcterms:W3CDTF">2019-07-25T20:51:00Z</dcterms:modified>
</cp:coreProperties>
</file>